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4BFA2" w14:textId="77777777" w:rsidR="0038555D" w:rsidRDefault="0038555D" w:rsidP="0038555D">
      <w:p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Additional file 1: Details of the projects that were not completed using the </w:t>
      </w:r>
      <w:proofErr w:type="spellStart"/>
      <w:r w:rsidRPr="00E46988">
        <w:rPr>
          <w:rFonts w:ascii="Times New Roman" w:hAnsi="Times New Roman" w:cs="Times New Roman"/>
          <w:b/>
          <w:bCs/>
          <w:i/>
          <w:iCs/>
          <w:sz w:val="20"/>
          <w:szCs w:val="20"/>
          <w:lang w:val="en-CA"/>
        </w:rPr>
        <w:t>Easi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-CRISPR procedure.</w:t>
      </w:r>
    </w:p>
    <w:tbl>
      <w:tblPr>
        <w:tblpPr w:leftFromText="180" w:rightFromText="180" w:vertAnchor="text" w:horzAnchor="margin" w:tblpXSpec="center" w:tblpY="230"/>
        <w:tblW w:w="14313" w:type="dxa"/>
        <w:tblLayout w:type="fixed"/>
        <w:tblLook w:val="04A0" w:firstRow="1" w:lastRow="0" w:firstColumn="1" w:lastColumn="0" w:noHBand="0" w:noVBand="1"/>
      </w:tblPr>
      <w:tblGrid>
        <w:gridCol w:w="720"/>
        <w:gridCol w:w="1350"/>
        <w:gridCol w:w="1350"/>
        <w:gridCol w:w="1260"/>
        <w:gridCol w:w="1200"/>
        <w:gridCol w:w="1770"/>
        <w:gridCol w:w="990"/>
        <w:gridCol w:w="1080"/>
        <w:gridCol w:w="900"/>
        <w:gridCol w:w="1440"/>
        <w:gridCol w:w="1170"/>
        <w:gridCol w:w="1083"/>
      </w:tblGrid>
      <w:tr w:rsidR="0038555D" w:rsidRPr="00595CD3" w14:paraId="1B2548D3" w14:textId="77777777" w:rsidTr="0038555D">
        <w:trPr>
          <w:trHeight w:val="863"/>
        </w:trPr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F7EB3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e name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C8825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ocedure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F3FDBAA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umber of embryos microinjected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DAFC12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umber of embryos that survived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F052D5C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umber of embryos implanted</w:t>
            </w:r>
          </w:p>
        </w:tc>
        <w:tc>
          <w:tcPr>
            <w:tcW w:w="17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A9EEB3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ncentration (ng/</w:t>
            </w:r>
            <w:proofErr w:type="spellStart"/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μl</w:t>
            </w:r>
            <w:proofErr w:type="spellEnd"/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6371F6C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umber of surgeries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BBD3645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umber of gestations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D7CC36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umber of pups born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C1F09C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f </w:t>
            </w: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operly targe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pups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C3864F7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andom integration</w:t>
            </w:r>
          </w:p>
        </w:tc>
        <w:tc>
          <w:tcPr>
            <w:tcW w:w="10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A863ED5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rtial integration</w:t>
            </w:r>
          </w:p>
        </w:tc>
      </w:tr>
      <w:tr w:rsidR="0038555D" w:rsidRPr="00595CD3" w14:paraId="69E36F40" w14:textId="77777777" w:rsidTr="0038555D">
        <w:trPr>
          <w:trHeight w:val="293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677929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ar1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9FB758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E469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Easi</w:t>
            </w:r>
            <w:proofErr w:type="spellEnd"/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CRISP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496D35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EF61FF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8F4203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9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E446C8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:10:10-15:15: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7C2A64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731FF5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9DEDD9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BA4A43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BFE188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3BEC41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38555D" w:rsidRPr="00595CD3" w14:paraId="1747E11D" w14:textId="77777777" w:rsidTr="0038555D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CAD5" w14:textId="77777777" w:rsidR="0038555D" w:rsidRPr="00595CD3" w:rsidRDefault="0038555D" w:rsidP="003855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Loxl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52C64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E469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Easi</w:t>
            </w:r>
            <w:proofErr w:type="spellEnd"/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CRISP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4B819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3A4D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5DAF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4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F361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:5:5-20:20: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A894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B1586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594C4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8E9F0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361A6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3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5DF63" w14:textId="77777777" w:rsidR="0038555D" w:rsidRPr="00595CD3" w:rsidRDefault="0038555D" w:rsidP="00385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5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</w:tbl>
    <w:p w14:paraId="4C7CBBA3" w14:textId="77777777" w:rsidR="0038555D" w:rsidRDefault="0038555D" w:rsidP="0038555D">
      <w:p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683749C2" w14:textId="77777777" w:rsidR="0038555D" w:rsidRDefault="0038555D" w:rsidP="0038555D">
      <w:pPr>
        <w:spacing w:line="480" w:lineRule="auto"/>
        <w:ind w:left="360"/>
        <w:rPr>
          <w:rFonts w:ascii="Times New Roman" w:hAnsi="Times New Roman" w:cs="Times New Roman"/>
          <w:bCs/>
          <w:sz w:val="20"/>
          <w:szCs w:val="20"/>
          <w:lang w:val="en-CA"/>
        </w:rPr>
      </w:pPr>
    </w:p>
    <w:p w14:paraId="123482FD" w14:textId="77777777" w:rsidR="005C29AE" w:rsidRDefault="005C29AE"/>
    <w:sectPr w:rsidR="005C29AE" w:rsidSect="003855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5D"/>
    <w:rsid w:val="00055F4B"/>
    <w:rsid w:val="001C0334"/>
    <w:rsid w:val="0038555D"/>
    <w:rsid w:val="005C29AE"/>
    <w:rsid w:val="00607720"/>
    <w:rsid w:val="00630363"/>
    <w:rsid w:val="006B7D53"/>
    <w:rsid w:val="0082500D"/>
    <w:rsid w:val="008621C1"/>
    <w:rsid w:val="00864497"/>
    <w:rsid w:val="008E031C"/>
    <w:rsid w:val="008E68BB"/>
    <w:rsid w:val="00C7381A"/>
    <w:rsid w:val="00C8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1CBF4"/>
  <w15:chartTrackingRefBased/>
  <w15:docId w15:val="{D0277A35-B00A-41DC-8C26-C3299C189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5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Schmouth</dc:creator>
  <cp:keywords/>
  <dc:description/>
  <cp:lastModifiedBy>Jean-Francois Schmouth</cp:lastModifiedBy>
  <cp:revision>1</cp:revision>
  <dcterms:created xsi:type="dcterms:W3CDTF">2022-05-03T18:29:00Z</dcterms:created>
  <dcterms:modified xsi:type="dcterms:W3CDTF">2022-05-03T18:31:00Z</dcterms:modified>
</cp:coreProperties>
</file>